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E5391" w14:textId="1E6323CD" w:rsidR="00B11D63" w:rsidRDefault="00305E81" w:rsidP="00305E81">
      <w:pPr>
        <w:ind w:firstLine="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39535105" w14:textId="77777777" w:rsidR="00305E81" w:rsidRPr="00305E81" w:rsidRDefault="00305E81" w:rsidP="00305E81">
      <w:pPr>
        <w:ind w:firstLine="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75369147" w14:textId="25DBD900" w:rsidR="00B11D63" w:rsidRPr="00B11D63" w:rsidRDefault="00B11D63" w:rsidP="00B11D63">
      <w:pPr>
        <w:pStyle w:val="Caption"/>
        <w:keepNext/>
        <w:ind w:firstLine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305E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Pr="00B11D6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305E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ela \* ARABIC </w:instrText>
      </w:r>
      <w:r w:rsidRPr="00B11D6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305E8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B11D6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305E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  <w:r w:rsidR="00305E81" w:rsidRPr="00305E8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Statistical tests</w:t>
      </w:r>
      <w:r w:rsidRPr="00305E8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nd associated degrees of freedom (</w:t>
      </w:r>
      <w:proofErr w:type="spellStart"/>
      <w:r w:rsidRPr="00305E8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.f.</w:t>
      </w:r>
      <w:proofErr w:type="spellEnd"/>
      <w:r w:rsidRPr="00305E8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) and p-values for the effects included in the linear predictors for the models fitted to the three species' data. 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00"/>
        <w:gridCol w:w="1498"/>
        <w:gridCol w:w="446"/>
        <w:gridCol w:w="860"/>
        <w:gridCol w:w="3540"/>
      </w:tblGrid>
      <w:tr w:rsidR="00B11D63" w:rsidRPr="00B11D63" w14:paraId="643D0143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BD38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Doru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luteip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B5B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9D1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C3F0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B1B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B58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4062916C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65E6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D403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5E6B" w14:textId="253F00B4" w:rsidR="00B11D63" w:rsidRPr="00B11D63" w:rsidRDefault="00305E81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atis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est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F4D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.f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420F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-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424B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stimated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andom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nce</w:t>
            </w:r>
            <w:proofErr w:type="spellEnd"/>
          </w:p>
        </w:tc>
      </w:tr>
      <w:tr w:rsidR="00B11D63" w:rsidRPr="00B11D63" w14:paraId="591D5417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49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4B2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42FA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,9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5DEC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5D4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4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E7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7B0FBC0B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FAB" w14:textId="2532A2F2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edin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C0B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8E5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,0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B29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1F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8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6F4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04</w:t>
            </w:r>
          </w:p>
        </w:tc>
      </w:tr>
      <w:tr w:rsidR="00B11D63" w:rsidRPr="00B11D63" w14:paraId="3492E801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F50C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9B5D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ac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F5A1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27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2031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D79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87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6808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3F635990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33D3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E7B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F72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,5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47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D115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E307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25C8A185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0D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archin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066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42D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,8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11E4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C8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3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7EF1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31</w:t>
            </w:r>
          </w:p>
        </w:tc>
      </w:tr>
      <w:tr w:rsidR="00B11D63" w:rsidRPr="00B11D63" w14:paraId="09124B38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271D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3510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ac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831F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5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3412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8163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770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8D8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686B1C1B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386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0DA7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E91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4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34C7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9E7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50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0D89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25C9DA30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21C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g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nsump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32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E4C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7,8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F4F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B7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&lt; 0.00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B4C6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80</w:t>
            </w:r>
          </w:p>
        </w:tc>
      </w:tr>
      <w:tr w:rsidR="00B11D63" w:rsidRPr="00B11D63" w14:paraId="3567A590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1723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804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ac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8A47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18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6EC7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AFD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91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CC5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09F7DA48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B5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4EFC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A5C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9D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952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B0D0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1DE3F55B" w14:textId="77777777" w:rsidTr="00305E81">
        <w:trPr>
          <w:trHeight w:val="312"/>
        </w:trPr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BF4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Chrysoperla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extern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1482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B2F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2A16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853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02F5FA56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7940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7A3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8F3D" w14:textId="3A3EDC29" w:rsidR="00B11D63" w:rsidRPr="00B11D63" w:rsidRDefault="00305E81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atis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est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F49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.f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95878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-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A0A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stimated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andom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nce</w:t>
            </w:r>
            <w:proofErr w:type="spellEnd"/>
          </w:p>
        </w:tc>
      </w:tr>
      <w:tr w:rsidR="00B11D63" w:rsidRPr="00B11D63" w14:paraId="67FD1A69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169" w14:textId="59965C4B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edin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D8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FA9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,5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703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82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28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86BF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008</w:t>
            </w:r>
          </w:p>
        </w:tc>
      </w:tr>
      <w:tr w:rsidR="00B11D63" w:rsidRPr="00B11D63" w14:paraId="2E254BFC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3D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archin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01D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BD35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,0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EB1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00A1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7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2A4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04</w:t>
            </w:r>
          </w:p>
        </w:tc>
      </w:tr>
      <w:tr w:rsidR="00B11D63" w:rsidRPr="00B11D63" w14:paraId="039CD0D1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C68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g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nsump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3967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E587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,5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6654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68C6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&lt; 0.00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5FFB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79</w:t>
            </w:r>
          </w:p>
        </w:tc>
      </w:tr>
      <w:tr w:rsidR="00B11D63" w:rsidRPr="00B11D63" w14:paraId="4C4B0631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0FB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9B8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E32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22A6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60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DE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2FE81AA1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5D6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Eriopis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pt-BR"/>
                <w14:ligatures w14:val="none"/>
              </w:rPr>
              <w:t>connex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AC2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4FE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D3B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2285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18A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11D6D6A1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5E2A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5CA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7192" w14:textId="2E80D427" w:rsidR="00B11D63" w:rsidRPr="00B11D63" w:rsidRDefault="00305E81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atis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est</w:t>
            </w:r>
            <w:proofErr w:type="spellEnd"/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A2CA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.f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F46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-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D9A7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stimated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andom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ffect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riance</w:t>
            </w:r>
            <w:proofErr w:type="spellEnd"/>
          </w:p>
        </w:tc>
      </w:tr>
      <w:tr w:rsidR="00B11D63" w:rsidRPr="00B11D63" w14:paraId="5172C5C2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05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6993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DF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,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419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34FA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2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491E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4AB18984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6B8" w14:textId="757A71C6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edin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24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76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,1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AEB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66EA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56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0E46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008</w:t>
            </w:r>
          </w:p>
        </w:tc>
      </w:tr>
      <w:tr w:rsidR="00B11D63" w:rsidRPr="00B11D63" w14:paraId="74CC1713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70FC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39D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ac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6265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,5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7125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519D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6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BE37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135FA28E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E9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699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E74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6DF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2D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43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3D9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5FEC05C4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BD7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earchin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712C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6532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,5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28F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70F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6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86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008</w:t>
            </w:r>
          </w:p>
        </w:tc>
      </w:tr>
      <w:tr w:rsidR="00B11D63" w:rsidRPr="00B11D63" w14:paraId="56CD706D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0757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9E5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ac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AA98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67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7E42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7953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71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4CB4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B11D63" w:rsidRPr="00B11D63" w14:paraId="1F985105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A0A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F73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ife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8300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4,6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0C6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121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&lt; 0.00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77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B11D63" w:rsidRPr="00B11D63" w14:paraId="4506D964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D4C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gg</w:t>
            </w:r>
            <w:proofErr w:type="spellEnd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nsump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418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ssur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B23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,7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CF5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22B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&lt; 0.00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3A2E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375</w:t>
            </w:r>
          </w:p>
        </w:tc>
      </w:tr>
      <w:tr w:rsidR="00B11D63" w:rsidRPr="00B11D63" w14:paraId="129480E7" w14:textId="77777777" w:rsidTr="00305E81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B3A3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33AE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ac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16E49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,21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925A" w14:textId="77777777" w:rsidR="00B11D63" w:rsidRPr="00B11D63" w:rsidRDefault="00B11D63" w:rsidP="00B11D6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6A80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&lt; 0.00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883D" w14:textId="77777777" w:rsidR="00B11D63" w:rsidRPr="00B11D63" w:rsidRDefault="00B11D63" w:rsidP="00B11D6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11D6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</w:tbl>
    <w:p w14:paraId="3EF3B90C" w14:textId="6FED0225" w:rsidR="00DB1E45" w:rsidRDefault="00DB1E45" w:rsidP="00305E81">
      <w:pPr>
        <w:keepNext/>
        <w:ind w:firstLine="0"/>
      </w:pPr>
    </w:p>
    <w:p w14:paraId="5D00D2ED" w14:textId="77777777" w:rsidR="00610889" w:rsidRPr="00FE0A70" w:rsidRDefault="00610889" w:rsidP="00610889">
      <w:pPr>
        <w:rPr>
          <w:lang w:val="it-IT"/>
        </w:rPr>
      </w:pPr>
    </w:p>
    <w:p w14:paraId="0B2743EE" w14:textId="5A58888E" w:rsidR="00D31392" w:rsidRPr="00FE0A70" w:rsidRDefault="00D31392" w:rsidP="001219BE">
      <w:pPr>
        <w:ind w:firstLine="0"/>
        <w:jc w:val="center"/>
        <w:rPr>
          <w:b/>
          <w:bCs/>
          <w:sz w:val="36"/>
          <w:szCs w:val="36"/>
          <w:lang w:val="it-IT"/>
        </w:rPr>
      </w:pPr>
    </w:p>
    <w:p w14:paraId="24064295" w14:textId="216D6955" w:rsidR="00EF316B" w:rsidRPr="00FE0A70" w:rsidRDefault="00EF316B" w:rsidP="001219BE">
      <w:pPr>
        <w:ind w:firstLine="0"/>
        <w:jc w:val="center"/>
        <w:rPr>
          <w:b/>
          <w:bCs/>
          <w:sz w:val="36"/>
          <w:szCs w:val="36"/>
          <w:lang w:val="it-IT"/>
        </w:rPr>
      </w:pPr>
    </w:p>
    <w:p w14:paraId="59A88D92" w14:textId="117B93EB" w:rsidR="00964024" w:rsidRPr="00FE0A70" w:rsidRDefault="00964024" w:rsidP="001219BE">
      <w:pPr>
        <w:ind w:firstLine="0"/>
        <w:jc w:val="center"/>
        <w:rPr>
          <w:b/>
          <w:bCs/>
          <w:sz w:val="36"/>
          <w:szCs w:val="36"/>
          <w:lang w:val="it-IT"/>
        </w:rPr>
      </w:pPr>
    </w:p>
    <w:sectPr w:rsidR="00964024" w:rsidRPr="00FE0A70" w:rsidSect="00B11D6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A45CC" w14:textId="77777777" w:rsidR="00E5211F" w:rsidRDefault="00E5211F" w:rsidP="007E0E32">
      <w:pPr>
        <w:spacing w:line="240" w:lineRule="auto"/>
      </w:pPr>
      <w:r>
        <w:separator/>
      </w:r>
    </w:p>
  </w:endnote>
  <w:endnote w:type="continuationSeparator" w:id="0">
    <w:p w14:paraId="27EAFC25" w14:textId="77777777" w:rsidR="00E5211F" w:rsidRDefault="00E5211F" w:rsidP="007E0E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22FE3" w14:textId="77777777" w:rsidR="00E5211F" w:rsidRDefault="00E5211F" w:rsidP="007E0E32">
      <w:pPr>
        <w:spacing w:line="240" w:lineRule="auto"/>
      </w:pPr>
      <w:r>
        <w:separator/>
      </w:r>
    </w:p>
  </w:footnote>
  <w:footnote w:type="continuationSeparator" w:id="0">
    <w:p w14:paraId="2253E277" w14:textId="77777777" w:rsidR="00E5211F" w:rsidRDefault="00E5211F" w:rsidP="007E0E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D63"/>
    <w:rsid w:val="000276DD"/>
    <w:rsid w:val="00056DF2"/>
    <w:rsid w:val="00063497"/>
    <w:rsid w:val="00066ACA"/>
    <w:rsid w:val="00096351"/>
    <w:rsid w:val="000A2363"/>
    <w:rsid w:val="000A3B39"/>
    <w:rsid w:val="000D749C"/>
    <w:rsid w:val="00107BB1"/>
    <w:rsid w:val="001219BE"/>
    <w:rsid w:val="00137F8F"/>
    <w:rsid w:val="0016549D"/>
    <w:rsid w:val="00190E49"/>
    <w:rsid w:val="0019542E"/>
    <w:rsid w:val="001C6D23"/>
    <w:rsid w:val="001F4622"/>
    <w:rsid w:val="0027110C"/>
    <w:rsid w:val="00282584"/>
    <w:rsid w:val="002916BD"/>
    <w:rsid w:val="002B0CEE"/>
    <w:rsid w:val="002B4D96"/>
    <w:rsid w:val="00305E81"/>
    <w:rsid w:val="0033178B"/>
    <w:rsid w:val="00347055"/>
    <w:rsid w:val="00377244"/>
    <w:rsid w:val="003B24B1"/>
    <w:rsid w:val="003B3E07"/>
    <w:rsid w:val="003C70C1"/>
    <w:rsid w:val="003D4856"/>
    <w:rsid w:val="003F09F0"/>
    <w:rsid w:val="00482F7E"/>
    <w:rsid w:val="004A6363"/>
    <w:rsid w:val="004D5DD6"/>
    <w:rsid w:val="0051697E"/>
    <w:rsid w:val="005C1B0B"/>
    <w:rsid w:val="005C571B"/>
    <w:rsid w:val="005E2B5E"/>
    <w:rsid w:val="005F3010"/>
    <w:rsid w:val="006012DC"/>
    <w:rsid w:val="006072F1"/>
    <w:rsid w:val="00610889"/>
    <w:rsid w:val="006778C9"/>
    <w:rsid w:val="00693D91"/>
    <w:rsid w:val="006D0A33"/>
    <w:rsid w:val="006F6763"/>
    <w:rsid w:val="0073407A"/>
    <w:rsid w:val="007413BA"/>
    <w:rsid w:val="007A5FFB"/>
    <w:rsid w:val="007C517E"/>
    <w:rsid w:val="007D083A"/>
    <w:rsid w:val="007E0E32"/>
    <w:rsid w:val="007F6884"/>
    <w:rsid w:val="00807060"/>
    <w:rsid w:val="008263F3"/>
    <w:rsid w:val="008D692E"/>
    <w:rsid w:val="00964024"/>
    <w:rsid w:val="00976800"/>
    <w:rsid w:val="009A69AD"/>
    <w:rsid w:val="009B3819"/>
    <w:rsid w:val="009B48D5"/>
    <w:rsid w:val="009B4AB8"/>
    <w:rsid w:val="009C4474"/>
    <w:rsid w:val="009F261C"/>
    <w:rsid w:val="00A1442A"/>
    <w:rsid w:val="00A6206F"/>
    <w:rsid w:val="00A6465E"/>
    <w:rsid w:val="00AA3A01"/>
    <w:rsid w:val="00B04C7C"/>
    <w:rsid w:val="00B11D63"/>
    <w:rsid w:val="00B27B86"/>
    <w:rsid w:val="00B71561"/>
    <w:rsid w:val="00B724F6"/>
    <w:rsid w:val="00B9703E"/>
    <w:rsid w:val="00BB2845"/>
    <w:rsid w:val="00BD01DB"/>
    <w:rsid w:val="00C25F5C"/>
    <w:rsid w:val="00C314EE"/>
    <w:rsid w:val="00C7732C"/>
    <w:rsid w:val="00C92F7B"/>
    <w:rsid w:val="00CD2F61"/>
    <w:rsid w:val="00D14648"/>
    <w:rsid w:val="00D31392"/>
    <w:rsid w:val="00D675C9"/>
    <w:rsid w:val="00D9423A"/>
    <w:rsid w:val="00DA4C31"/>
    <w:rsid w:val="00DB1E45"/>
    <w:rsid w:val="00DB6769"/>
    <w:rsid w:val="00DD270D"/>
    <w:rsid w:val="00DE2FFE"/>
    <w:rsid w:val="00DF58E2"/>
    <w:rsid w:val="00E22757"/>
    <w:rsid w:val="00E5211F"/>
    <w:rsid w:val="00EA2B07"/>
    <w:rsid w:val="00EC0983"/>
    <w:rsid w:val="00EE64DB"/>
    <w:rsid w:val="00EF1438"/>
    <w:rsid w:val="00EF316B"/>
    <w:rsid w:val="00F978C9"/>
    <w:rsid w:val="00FC691B"/>
    <w:rsid w:val="00FE0A70"/>
    <w:rsid w:val="00FF7F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AB6401"/>
  <w15:chartTrackingRefBased/>
  <w15:docId w15:val="{C2D8EE51-1E5F-4920-B906-BA82355B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1D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93D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E32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E32"/>
  </w:style>
  <w:style w:type="paragraph" w:styleId="Footer">
    <w:name w:val="footer"/>
    <w:basedOn w:val="Normal"/>
    <w:link w:val="FooterChar"/>
    <w:uiPriority w:val="99"/>
    <w:unhideWhenUsed/>
    <w:rsid w:val="007E0E32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5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94F01-20E1-4B59-8D53-98FC27D6F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Azevedo</dc:creator>
  <cp:keywords/>
  <dc:description/>
  <cp:lastModifiedBy>Diego Magalhães</cp:lastModifiedBy>
  <cp:revision>2</cp:revision>
  <dcterms:created xsi:type="dcterms:W3CDTF">2023-07-18T17:44:00Z</dcterms:created>
  <dcterms:modified xsi:type="dcterms:W3CDTF">2023-07-18T17:44:00Z</dcterms:modified>
</cp:coreProperties>
</file>